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811" w:rsidRPr="001D6811" w:rsidRDefault="00AA4D73" w:rsidP="001D6811">
      <w:pPr>
        <w:ind w:left="-709"/>
        <w:rPr>
          <w:lang w:val="en-US"/>
        </w:rPr>
      </w:pPr>
      <w:r>
        <w:rPr>
          <w:lang w:val="en-US"/>
        </w:rPr>
        <w:t xml:space="preserve">S3 </w:t>
      </w:r>
      <w:r w:rsidR="001D6811" w:rsidRPr="001D6811">
        <w:rPr>
          <w:lang w:val="en-US"/>
        </w:rPr>
        <w:t>Table</w:t>
      </w:r>
      <w:bookmarkStart w:id="0" w:name="_GoBack"/>
      <w:bookmarkEnd w:id="0"/>
      <w:r w:rsidR="001D6811" w:rsidRPr="001D6811">
        <w:rPr>
          <w:lang w:val="en-US"/>
        </w:rPr>
        <w:t>. Weighted prevalence of non-volitional sex (NVS) by assault and NVS by penetration and associations by demographic, health and behavioural factors compared to volitional sex in sexually experienced young women</w:t>
      </w:r>
    </w:p>
    <w:p w:rsidR="001D6811" w:rsidRPr="001D6811" w:rsidRDefault="001D6811" w:rsidP="001D6811">
      <w:pPr>
        <w:ind w:left="-709"/>
        <w:rPr>
          <w:lang w:val="en-US"/>
        </w:rPr>
      </w:pPr>
    </w:p>
    <w:tbl>
      <w:tblPr>
        <w:tblW w:w="5610" w:type="pct"/>
        <w:tblInd w:w="-743" w:type="dxa"/>
        <w:tblLook w:val="04A0" w:firstRow="1" w:lastRow="0" w:firstColumn="1" w:lastColumn="0" w:noHBand="0" w:noVBand="1"/>
      </w:tblPr>
      <w:tblGrid>
        <w:gridCol w:w="5292"/>
        <w:gridCol w:w="694"/>
        <w:gridCol w:w="1807"/>
        <w:gridCol w:w="694"/>
        <w:gridCol w:w="1934"/>
      </w:tblGrid>
      <w:tr w:rsidR="001D6811" w:rsidRPr="001D6811" w:rsidTr="00781322">
        <w:tc>
          <w:tcPr>
            <w:tcW w:w="2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12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NVS by assault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NVS by penetration</w:t>
            </w:r>
          </w:p>
        </w:tc>
      </w:tr>
      <w:tr w:rsidR="001D6811" w:rsidRPr="001D6811" w:rsidTr="00781322">
        <w:tc>
          <w:tcPr>
            <w:tcW w:w="2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%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OR(95% CI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%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OR(95% CI)</w:t>
            </w:r>
          </w:p>
        </w:tc>
      </w:tr>
      <w:tr w:rsidR="001D6811" w:rsidRPr="001D6811" w:rsidTr="00781322">
        <w:tc>
          <w:tcPr>
            <w:tcW w:w="25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Demographics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g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2-15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7.8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6-2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8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1 (1.3-3.3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0-2.7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21-24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8 (1.1-3.0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7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0-2.7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thnicity</w:t>
            </w:r>
          </w:p>
        </w:tc>
        <w:tc>
          <w:tcPr>
            <w:tcW w:w="333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Dutch or other Western</w:t>
            </w:r>
          </w:p>
        </w:tc>
        <w:tc>
          <w:tcPr>
            <w:tcW w:w="333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2</w:t>
            </w:r>
          </w:p>
        </w:tc>
        <w:tc>
          <w:tcPr>
            <w:tcW w:w="867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3</w:t>
            </w:r>
          </w:p>
        </w:tc>
        <w:tc>
          <w:tcPr>
            <w:tcW w:w="928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Non-western</w:t>
            </w:r>
          </w:p>
        </w:tc>
        <w:tc>
          <w:tcPr>
            <w:tcW w:w="333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5</w:t>
            </w:r>
          </w:p>
        </w:tc>
        <w:tc>
          <w:tcPr>
            <w:tcW w:w="867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9 (0.7-1.3)</w:t>
            </w:r>
          </w:p>
        </w:tc>
        <w:tc>
          <w:tcPr>
            <w:tcW w:w="333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0</w:t>
            </w:r>
          </w:p>
        </w:tc>
        <w:tc>
          <w:tcPr>
            <w:tcW w:w="928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1-2.0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ducational leve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Middle/high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7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Low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8-1.2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1.4-2.2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exual behaviour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Lifetime number of sex partner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2-3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9.1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5 (1.2-1.9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0 (2.1-4.1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4 or mor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9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1.4-2.2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2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3 (4.6-8.6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 xml:space="preserve">Sexual debut 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6 years old or older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5 years old or younger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1.0-1.3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6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2 (1.7-2.8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Same-sex activities (ever)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 (yWSM)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 (yWSW)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1.0-1.3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2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2-1.5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Use of condom with most recent partner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9-1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1-1.2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History of STI testing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Tested positiv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9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6-2.3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7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2 (1.1-4.3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Tested negativ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1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3-2.1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3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1.3-2.3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 STI tes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7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received money or goods for se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3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8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5-2.5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9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2 (3.3-11.7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had partner who was pregnan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8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6.1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8 (0.5-1.2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3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0.8-2.1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forced someone else into se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0 (0.6-15.7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6.3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6 (2.1-44.5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ubstance use before/during sex (ever)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lcoho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9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7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7.1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1-1.7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8 (1.4-2.3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Soft-drug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9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lastRenderedPageBreak/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9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9 (1.5-2.6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1 (2.2-4.1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Hard-drug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8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5-2.2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9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4 (1.2-4.6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exual health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Unhappy with own sexual lif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9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3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8-1.7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4 (1.6-3.5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Regularly has sexual problem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0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7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9.4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3-2.0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6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0 (1.6-2.5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Knowledge score on 7 sexual health item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4 or less correc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9 (0.7-1.1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8-1.3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5 or more correc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4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Felt unattractiv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6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8-1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0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0 (1.5-2.7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Felt unable to refuse sex when someone is persuasiv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1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4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7-1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8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1-2.2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Had sex because of fear of loosing the partner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1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0.1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7-1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0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8 (1.3-2.5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Internet behavior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showed genitals in front of webcam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8-1.8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2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756B25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 xml:space="preserve">2.0 </w:t>
            </w:r>
            <w:r w:rsidR="00756B25">
              <w:rPr>
                <w:lang w:val="en-US"/>
              </w:rPr>
              <w:t>(</w:t>
            </w:r>
            <w:r w:rsidRPr="001D6811">
              <w:rPr>
                <w:lang w:val="en-US"/>
              </w:rPr>
              <w:t>1.3-3.1)</w:t>
            </w:r>
            <w:r w:rsidR="00756B25">
              <w:rPr>
                <w:lang w:val="en-US"/>
              </w:rPr>
              <w:t>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send own nude picture/film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0-2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7 (1.7-4.3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had sex on the internet (cybersex)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6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0.8-2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8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1 (1.9-5.2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had sex with someone met by the internet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9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9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9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0.9-2.2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3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5 (2.3-5.4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Watched porn on the internet (past 6 months)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3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8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5-2.5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2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2 (3.3-11.7)*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ocial network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Current number of good friend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7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7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3 (1.2-4.5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5 ((0.8-3.0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2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9.3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3 (1.2-4.2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5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0.7-2.5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3 or mor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4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0.9-3.1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6-2.0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The norm of my friends is to have se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2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8.8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8 (0.5-1.5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4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6-2.1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 xml:space="preserve">I talk to my friends about sexual things I do not </w:t>
            </w:r>
            <w:r w:rsidRPr="001D6811">
              <w:rPr>
                <w:lang w:val="en-US"/>
              </w:rPr>
              <w:lastRenderedPageBreak/>
              <w:t>want to do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lastRenderedPageBreak/>
              <w:t>Never/sometim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3.4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6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Regularly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8.5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1.1-1.6)*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0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8-1.3)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I talk to my friends how to prevent negative sexual experienc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ever/sometimes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1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7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539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Regularly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7</w:t>
            </w:r>
          </w:p>
        </w:tc>
        <w:tc>
          <w:tcPr>
            <w:tcW w:w="867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9-1.4)</w:t>
            </w:r>
          </w:p>
        </w:tc>
        <w:tc>
          <w:tcPr>
            <w:tcW w:w="333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7</w:t>
            </w:r>
          </w:p>
        </w:tc>
        <w:tc>
          <w:tcPr>
            <w:tcW w:w="928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9-1.5)</w:t>
            </w:r>
          </w:p>
        </w:tc>
      </w:tr>
    </w:tbl>
    <w:p w:rsidR="001D6811" w:rsidRPr="001D6811" w:rsidRDefault="001D6811" w:rsidP="001D6811">
      <w:pPr>
        <w:rPr>
          <w:lang w:val="en-US"/>
        </w:rPr>
      </w:pP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OR: Odds Ratio adjusted for age, educational level, ethnicity; CI: Confidence Interval</w:t>
      </w:r>
    </w:p>
    <w:p w:rsidR="001D6811" w:rsidRDefault="001D6811" w:rsidP="001D6811">
      <w:pPr>
        <w:rPr>
          <w:lang w:val="en-US"/>
        </w:rPr>
      </w:pPr>
      <w:r w:rsidRPr="001D6811">
        <w:rPr>
          <w:lang w:val="en-US"/>
        </w:rPr>
        <w:t>* p&lt;0.01</w:t>
      </w:r>
    </w:p>
    <w:sectPr w:rsidR="001D681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2ED" w:rsidRDefault="00F922ED">
      <w:r>
        <w:separator/>
      </w:r>
    </w:p>
  </w:endnote>
  <w:endnote w:type="continuationSeparator" w:id="0">
    <w:p w:rsidR="00F922ED" w:rsidRDefault="00F92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811" w:rsidRDefault="001D681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A4D73">
      <w:rPr>
        <w:noProof/>
      </w:rPr>
      <w:t>1</w:t>
    </w:r>
    <w:r>
      <w:fldChar w:fldCharType="end"/>
    </w:r>
  </w:p>
  <w:p w:rsidR="001D6811" w:rsidRDefault="001D6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2ED" w:rsidRDefault="00F922ED">
      <w:r>
        <w:separator/>
      </w:r>
    </w:p>
  </w:footnote>
  <w:footnote w:type="continuationSeparator" w:id="0">
    <w:p w:rsidR="00F922ED" w:rsidRDefault="00F92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811"/>
    <w:rsid w:val="00051D7B"/>
    <w:rsid w:val="000B7BBA"/>
    <w:rsid w:val="001C527E"/>
    <w:rsid w:val="001D6811"/>
    <w:rsid w:val="00237167"/>
    <w:rsid w:val="002841C9"/>
    <w:rsid w:val="002B7D76"/>
    <w:rsid w:val="00397903"/>
    <w:rsid w:val="00605972"/>
    <w:rsid w:val="00625ABB"/>
    <w:rsid w:val="00625F7D"/>
    <w:rsid w:val="00726A58"/>
    <w:rsid w:val="00756B25"/>
    <w:rsid w:val="00820F32"/>
    <w:rsid w:val="008B0DC9"/>
    <w:rsid w:val="009155F0"/>
    <w:rsid w:val="0095540F"/>
    <w:rsid w:val="009609F6"/>
    <w:rsid w:val="00A33830"/>
    <w:rsid w:val="00A6175D"/>
    <w:rsid w:val="00A71EE8"/>
    <w:rsid w:val="00AA4D73"/>
    <w:rsid w:val="00AD6F52"/>
    <w:rsid w:val="00B169E3"/>
    <w:rsid w:val="00C60FA7"/>
    <w:rsid w:val="00C66A4E"/>
    <w:rsid w:val="00D7075D"/>
    <w:rsid w:val="00DC0A55"/>
    <w:rsid w:val="00F77115"/>
    <w:rsid w:val="00F922ED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6AB573-9B3C-40FA-A5F1-CDEA370D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A4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1D68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81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D6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ZL</Company>
  <LinksUpToDate>false</LinksUpToDate>
  <CharactersWithSpaces>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jstermans, Helen</dc:creator>
  <cp:lastModifiedBy>Ling Shu</cp:lastModifiedBy>
  <cp:revision>2</cp:revision>
  <dcterms:created xsi:type="dcterms:W3CDTF">2015-07-10T19:29:00Z</dcterms:created>
  <dcterms:modified xsi:type="dcterms:W3CDTF">2015-07-10T19:29:00Z</dcterms:modified>
</cp:coreProperties>
</file>